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4B6" w:rsidRPr="007877A4" w:rsidRDefault="00FF24B6" w:rsidP="00FF24B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S4 Table - Spatial variables selected by forward selection procedure for alpha diversity (p &lt;= 0.05).</w:t>
      </w:r>
    </w:p>
    <w:p w:rsidR="00FF24B6" w:rsidRPr="007877A4" w:rsidRDefault="00FF24B6" w:rsidP="00FF24B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750"/>
        <w:gridCol w:w="966"/>
        <w:gridCol w:w="980"/>
        <w:gridCol w:w="1300"/>
        <w:gridCol w:w="966"/>
        <w:gridCol w:w="966"/>
      </w:tblGrid>
      <w:tr w:rsidR="00FF24B6" w:rsidRPr="00C642FD" w:rsidTr="00FE18DB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Cu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R2Cum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6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6371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637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621112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9.8075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1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993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9364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905432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9.2886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96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96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1326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087041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2.8994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1998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270519" w:rsidRDefault="00FF24B6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05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weenness</w:t>
            </w:r>
            <w:proofErr w:type="spellEnd"/>
            <w:r w:rsidRPr="002705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entrality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7769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31036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250635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1.9008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1998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821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4925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419292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2.4394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5738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64989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563506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0.9316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545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80444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705353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0.9186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2997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2577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9302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818513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.00827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994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265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0567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1932873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.19371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3996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1819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17496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039105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.69962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994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1511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2900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142576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.58513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4995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108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40089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242026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.37090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994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971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49805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327848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7.42091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6993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911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5892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407812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7.03505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098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871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67635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483954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.79471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832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7596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556358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.55407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99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837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84335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629534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.65909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3986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7881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9221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697869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.32482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1988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7283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995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760262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89509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4975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7201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0670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822027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87895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8981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743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14133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886405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6.12230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8981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706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21198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947203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87050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15984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6087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27285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2998030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09408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097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72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3301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045279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82485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6973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56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38574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090983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71772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4095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53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441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136578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72684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7972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273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49383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179579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53067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4965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835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55218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228633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04955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0969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839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61057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277908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09032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2977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474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6653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3235109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80446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4975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5827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72358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373008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.152826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23976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477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7713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411523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24439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2967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456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81691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4479328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078551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6963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14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4512</w:t>
            </w:r>
          </w:p>
        </w:tc>
        <w:tc>
          <w:tcPr>
            <w:tcW w:w="98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86202</w:t>
            </w:r>
          </w:p>
        </w:tc>
        <w:tc>
          <w:tcPr>
            <w:tcW w:w="1300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4839572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057303</w:t>
            </w:r>
          </w:p>
        </w:tc>
        <w:tc>
          <w:tcPr>
            <w:tcW w:w="966" w:type="dxa"/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996</w:t>
            </w:r>
          </w:p>
        </w:tc>
      </w:tr>
      <w:tr w:rsidR="00FF24B6" w:rsidRPr="00C642FD" w:rsidTr="00FE18DB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0445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9065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35194789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4.02567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FF24B6" w:rsidRPr="00C642FD" w:rsidRDefault="00FF24B6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2FD">
              <w:rPr>
                <w:rFonts w:ascii="Times New Roman" w:hAnsi="Times New Roman" w:cs="Times New Roman"/>
                <w:sz w:val="20"/>
                <w:szCs w:val="20"/>
              </w:rPr>
              <w:t>0.038961</w:t>
            </w:r>
          </w:p>
        </w:tc>
      </w:tr>
    </w:tbl>
    <w:p w:rsidR="00FF24B6" w:rsidRDefault="00FF24B6" w:rsidP="00FF24B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F2361" w:rsidRDefault="004F2361">
      <w:bookmarkStart w:id="0" w:name="_GoBack"/>
      <w:bookmarkEnd w:id="0"/>
    </w:p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89"/>
    <w:rsid w:val="004F1789"/>
    <w:rsid w:val="004F2361"/>
    <w:rsid w:val="00FF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B6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4B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B6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4B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5-14T11:45:00Z</dcterms:created>
  <dcterms:modified xsi:type="dcterms:W3CDTF">2020-05-14T11:45:00Z</dcterms:modified>
</cp:coreProperties>
</file>